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79CEF" w14:textId="77777777" w:rsidR="00943DD8" w:rsidRPr="009A7650" w:rsidRDefault="00943DD8" w:rsidP="00943DD8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9A7650">
        <w:rPr>
          <w:rStyle w:val="Strong"/>
          <w:rFonts w:ascii="Times New Roman" w:hAnsi="Times New Roman" w:cs="Times New Roman"/>
          <w:bCs w:val="0"/>
          <w:sz w:val="24"/>
          <w:szCs w:val="24"/>
        </w:rPr>
        <w:t>Fig. S1–S2.</w:t>
      </w:r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Trends in mosquito mortality rates following exposure to increasing pyrethroid concentrations. </w:t>
      </w:r>
      <w:r w:rsidRPr="009A7650">
        <w:rPr>
          <w:rStyle w:val="Strong"/>
          <w:rFonts w:ascii="Times New Roman" w:hAnsi="Times New Roman" w:cs="Times New Roman"/>
          <w:sz w:val="24"/>
          <w:szCs w:val="24"/>
        </w:rPr>
        <w:t>Fig. S1.</w:t>
      </w:r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ortality rates of </w:t>
      </w:r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Anopheles </w:t>
      </w:r>
      <w:proofErr w:type="spellStart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gambiae</w:t>
      </w:r>
      <w:proofErr w:type="spellEnd"/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>s.l.</w:t>
      </w:r>
      <w:proofErr w:type="spellEnd"/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populations following exposure to 0.25% alphacypermethrin and 0.25% deltamethrin across study years and health districts.</w:t>
      </w:r>
      <w:r w:rsidRPr="009A7650">
        <w:rPr>
          <w:rFonts w:ascii="Times New Roman" w:hAnsi="Times New Roman" w:cs="Times New Roman"/>
          <w:sz w:val="24"/>
          <w:szCs w:val="24"/>
        </w:rPr>
        <w:t xml:space="preserve"> Each point represents the average mortality rate for a given year </w:t>
      </w:r>
      <w:bookmarkStart w:id="0" w:name="_GoBack"/>
      <w:bookmarkEnd w:id="0"/>
      <w:r w:rsidRPr="009A7650">
        <w:rPr>
          <w:rFonts w:ascii="Times New Roman" w:hAnsi="Times New Roman" w:cs="Times New Roman"/>
          <w:sz w:val="24"/>
          <w:szCs w:val="24"/>
        </w:rPr>
        <w:t xml:space="preserve">and district, with vertical bars indicating 95% confidence intervals. Trends reflect changes in phenotypic resistance to intermediate concentrations of pyrethroids. </w:t>
      </w:r>
      <w:r w:rsidRPr="009A7650">
        <w:rPr>
          <w:rStyle w:val="Strong"/>
          <w:rFonts w:ascii="Times New Roman" w:hAnsi="Times New Roman" w:cs="Times New Roman"/>
          <w:sz w:val="24"/>
          <w:szCs w:val="24"/>
        </w:rPr>
        <w:t>Fi</w:t>
      </w:r>
      <w:r w:rsidRPr="009A7650">
        <w:rPr>
          <w:rStyle w:val="Strong"/>
          <w:rFonts w:ascii="Times New Roman" w:eastAsiaTheme="majorEastAsia" w:hAnsi="Times New Roman" w:cs="Times New Roman"/>
          <w:sz w:val="24"/>
          <w:szCs w:val="24"/>
        </w:rPr>
        <w:t xml:space="preserve">g. </w:t>
      </w:r>
      <w:r w:rsidRPr="009A7650">
        <w:rPr>
          <w:rStyle w:val="Strong"/>
          <w:rFonts w:ascii="Times New Roman" w:hAnsi="Times New Roman" w:cs="Times New Roman"/>
          <w:sz w:val="24"/>
          <w:szCs w:val="24"/>
        </w:rPr>
        <w:t>S2.</w:t>
      </w:r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ortality rates of </w:t>
      </w:r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Anopheles </w:t>
      </w:r>
      <w:proofErr w:type="spellStart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gambiae</w:t>
      </w:r>
      <w:proofErr w:type="spellEnd"/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>s.l.</w:t>
      </w:r>
      <w:proofErr w:type="spellEnd"/>
      <w:r w:rsidRPr="009A765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populations following exposure to 0.5% alphacypermethrin and 0.5% deltamethrin across study years and health districts.</w:t>
      </w:r>
      <w:r w:rsidRPr="009A7650">
        <w:rPr>
          <w:rFonts w:ascii="Times New Roman" w:hAnsi="Times New Roman" w:cs="Times New Roman"/>
          <w:sz w:val="24"/>
          <w:szCs w:val="24"/>
        </w:rPr>
        <w:t xml:space="preserve"> Higher insecticide concentrations were used to assess the intensity of resistance. As in </w:t>
      </w:r>
      <w:r w:rsidRPr="009A7650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9A7650">
        <w:rPr>
          <w:rFonts w:ascii="Times New Roman" w:hAnsi="Times New Roman" w:cs="Times New Roman"/>
          <w:sz w:val="24"/>
          <w:szCs w:val="24"/>
        </w:rPr>
        <w:t>, points represent average mortality rates with 95% confidence intervals.</w:t>
      </w:r>
    </w:p>
    <w:p w14:paraId="294C26A3" w14:textId="2A4C1662" w:rsidR="00943DD8" w:rsidRPr="009A7650" w:rsidRDefault="00943DD8" w:rsidP="00943DD8">
      <w:pPr>
        <w:spacing w:before="240" w:after="0" w:line="480" w:lineRule="auto"/>
        <w:rPr>
          <w:rStyle w:val="Strong"/>
          <w:rFonts w:ascii="Times New Roman" w:hAnsi="Times New Roman" w:cs="Times New Roman"/>
          <w:b w:val="0"/>
          <w:i/>
          <w:sz w:val="24"/>
          <w:szCs w:val="24"/>
        </w:rPr>
      </w:pPr>
      <w:r w:rsidRPr="009A7650">
        <w:rPr>
          <w:rStyle w:val="Strong"/>
          <w:rFonts w:ascii="Times New Roman" w:hAnsi="Times New Roman" w:cs="Times New Roman"/>
          <w:i/>
          <w:sz w:val="24"/>
          <w:szCs w:val="24"/>
        </w:rPr>
        <w:t>Fig. S1</w:t>
      </w:r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. Mortality rates of Anopheles </w:t>
      </w:r>
      <w:proofErr w:type="spellStart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gambiae</w:t>
      </w:r>
      <w:proofErr w:type="spellEnd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proofErr w:type="spellStart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s.l.</w:t>
      </w:r>
      <w:proofErr w:type="spellEnd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 populations following exposure to 0.25% alphacypermethrin and 0.25% deltamethrin across study years and health districts.</w:t>
      </w:r>
      <w:r w:rsidR="00630BEA" w:rsidRPr="009A7650">
        <w:rPr>
          <w:rFonts w:ascii="Times New Roman" w:hAnsi="Times New Roman" w:cs="Times New Roman"/>
          <w:bCs/>
          <w:i/>
          <w:noProof/>
          <w:sz w:val="24"/>
          <w:szCs w:val="24"/>
          <w:lang w:val="en-IN" w:eastAsia="en-IN"/>
        </w:rPr>
        <w:drawing>
          <wp:inline distT="0" distB="0" distL="0" distR="0" wp14:anchorId="7EEE0B96" wp14:editId="535D665C">
            <wp:extent cx="5760720" cy="3455670"/>
            <wp:effectExtent l="0" t="0" r="0" b="0"/>
            <wp:docPr id="1" name="Image 1" descr="Une image contenant texte, capture d’écran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capture d’écran, diagramme, lign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2FC53" w14:textId="77777777" w:rsidR="00943DD8" w:rsidRPr="009A7650" w:rsidRDefault="00943DD8" w:rsidP="00943DD8">
      <w:pPr>
        <w:spacing w:before="240" w:after="0" w:line="480" w:lineRule="auto"/>
        <w:rPr>
          <w:b/>
          <w:i/>
        </w:rPr>
      </w:pPr>
    </w:p>
    <w:p w14:paraId="7B46F66F" w14:textId="4E0848F4" w:rsidR="00943DD8" w:rsidRPr="009A7650" w:rsidRDefault="00943DD8" w:rsidP="00943DD8">
      <w:pPr>
        <w:spacing w:before="240" w:after="0" w:line="480" w:lineRule="auto"/>
        <w:rPr>
          <w:rStyle w:val="Strong"/>
          <w:rFonts w:ascii="Times New Roman" w:hAnsi="Times New Roman" w:cs="Times New Roman"/>
          <w:b w:val="0"/>
          <w:i/>
          <w:sz w:val="24"/>
          <w:szCs w:val="24"/>
        </w:rPr>
      </w:pPr>
      <w:r w:rsidRPr="009A7650">
        <w:rPr>
          <w:rStyle w:val="Strong"/>
          <w:rFonts w:ascii="Times New Roman" w:hAnsi="Times New Roman" w:cs="Times New Roman"/>
          <w:i/>
          <w:sz w:val="24"/>
          <w:szCs w:val="24"/>
        </w:rPr>
        <w:t>Fig. S2</w:t>
      </w:r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. Mortality rates of Anopheles </w:t>
      </w:r>
      <w:proofErr w:type="spellStart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gambiae</w:t>
      </w:r>
      <w:proofErr w:type="spellEnd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proofErr w:type="spellStart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s.l.</w:t>
      </w:r>
      <w:proofErr w:type="spellEnd"/>
      <w:r w:rsidRPr="009A7650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 populations following exposure to 0.5% alphacypermethrin and 0.5% deltamethrin across study years and health districts.</w:t>
      </w:r>
      <w:r w:rsidR="001C477F" w:rsidRPr="009A7650">
        <w:rPr>
          <w:rFonts w:ascii="Times New Roman" w:hAnsi="Times New Roman" w:cs="Times New Roman"/>
          <w:bCs/>
          <w:i/>
          <w:noProof/>
          <w:sz w:val="24"/>
          <w:szCs w:val="24"/>
          <w:lang w:val="en-IN" w:eastAsia="en-IN"/>
        </w:rPr>
        <w:drawing>
          <wp:inline distT="0" distB="0" distL="0" distR="0" wp14:anchorId="35302290" wp14:editId="4D9400DD">
            <wp:extent cx="5760720" cy="345567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8EAF2" w14:textId="77777777" w:rsidR="00943DD8" w:rsidRPr="009A7650" w:rsidRDefault="00943DD8" w:rsidP="00943DD8">
      <w:pPr>
        <w:spacing w:before="240" w:after="0" w:line="48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100A320A" w14:textId="77777777" w:rsidR="00436253" w:rsidRPr="009A7650" w:rsidRDefault="00436253"/>
    <w:sectPr w:rsidR="00436253" w:rsidRPr="009A7650" w:rsidSect="009A76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188"/>
    <w:rsid w:val="001C477F"/>
    <w:rsid w:val="00334813"/>
    <w:rsid w:val="00436253"/>
    <w:rsid w:val="00604D1F"/>
    <w:rsid w:val="00630BEA"/>
    <w:rsid w:val="00943DD8"/>
    <w:rsid w:val="0095137F"/>
    <w:rsid w:val="009645F2"/>
    <w:rsid w:val="009A7650"/>
    <w:rsid w:val="00A54188"/>
    <w:rsid w:val="00AB2304"/>
    <w:rsid w:val="00C01631"/>
    <w:rsid w:val="00D77DF8"/>
    <w:rsid w:val="00DE3630"/>
    <w:rsid w:val="00FE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64FC"/>
  <w15:chartTrackingRefBased/>
  <w15:docId w15:val="{A3146C19-F8D1-46A7-99C9-625C5C22A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DD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43DD8"/>
    <w:rPr>
      <w:b/>
      <w:bCs/>
    </w:rPr>
  </w:style>
  <w:style w:type="paragraph" w:styleId="Revision">
    <w:name w:val="Revision"/>
    <w:hidden/>
    <w:uiPriority w:val="99"/>
    <w:semiHidden/>
    <w:rsid w:val="00AB230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u Michel Tapsoba</dc:creator>
  <cp:keywords/>
  <dc:description/>
  <cp:lastModifiedBy>Revathi   Thangaraj</cp:lastModifiedBy>
  <cp:revision>8</cp:revision>
  <dcterms:created xsi:type="dcterms:W3CDTF">2025-11-20T01:34:00Z</dcterms:created>
  <dcterms:modified xsi:type="dcterms:W3CDTF">2025-11-29T06:55:00Z</dcterms:modified>
</cp:coreProperties>
</file>